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168753" w14:textId="6485570C" w:rsidR="006B135E" w:rsidRDefault="006B135E" w:rsidP="006B135E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table </w:t>
      </w:r>
      <w:r w:rsidR="00CE212B"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CE212B"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="00CE212B"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526670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="00CE212B" w:rsidRPr="00526670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r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Summary of Tukey’s post-hoc analysis (with Bonferroni correction) of the parametric two-way analysis of variance of </w:t>
      </w:r>
      <w:r w:rsidR="00A35733"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>lines crossed</w:t>
      </w:r>
      <w:r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E212B"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within 30 seconds) </w:t>
      </w:r>
      <w:r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d time to exhaustion (s) of Murray cod, silver perch and golden perch after exposure to cold shock treatments </w:t>
      </w:r>
      <w:r w:rsidR="00CE212B"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>(</w:t>
      </w:r>
      <w:r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>-10°C, -8°C, -6°C, -4°C</w:t>
      </w:r>
      <w:r w:rsidR="00CE212B"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</w:t>
      </w:r>
      <w:r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>from an initial temperature of 23°C.</w:t>
      </w:r>
      <w:r w:rsidR="00CE212B"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ssessment commenced two minutes after exposure to the cold shock treatments. A handled control (HC) and control (C) were used to determine effect of handling. </w:t>
      </w:r>
      <w:r w:rsidR="00172348" w:rsidRPr="00526670">
        <w:rPr>
          <w:rFonts w:ascii="Times New Roman" w:hAnsi="Times New Roman" w:cs="Times New Roman"/>
          <w:i w:val="0"/>
          <w:color w:val="auto"/>
          <w:sz w:val="24"/>
          <w:szCs w:val="24"/>
        </w:rPr>
        <w:t>Significant differences between treatments are indicated in bold.</w:t>
      </w:r>
    </w:p>
    <w:p w14:paraId="6A694551" w14:textId="77777777" w:rsidR="00526670" w:rsidRPr="00526670" w:rsidRDefault="00526670" w:rsidP="00526670">
      <w:bookmarkStart w:id="0" w:name="_GoBack"/>
      <w:bookmarkEnd w:id="0"/>
    </w:p>
    <w:tbl>
      <w:tblPr>
        <w:tblStyle w:val="TableGrid"/>
        <w:tblW w:w="8244" w:type="dxa"/>
        <w:jc w:val="right"/>
        <w:tblLook w:val="04A0" w:firstRow="1" w:lastRow="0" w:firstColumn="1" w:lastColumn="0" w:noHBand="0" w:noVBand="1"/>
      </w:tblPr>
      <w:tblGrid>
        <w:gridCol w:w="1048"/>
        <w:gridCol w:w="1275"/>
        <w:gridCol w:w="924"/>
        <w:gridCol w:w="1028"/>
        <w:gridCol w:w="1028"/>
        <w:gridCol w:w="1025"/>
        <w:gridCol w:w="1023"/>
        <w:gridCol w:w="893"/>
      </w:tblGrid>
      <w:tr w:rsidR="00A35733" w:rsidRPr="00B31F13" w14:paraId="06FDC978" w14:textId="77777777" w:rsidTr="00526670">
        <w:trPr>
          <w:jc w:val="right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1266F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C40CD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EAF1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01585" w14:textId="077466F5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8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65514" w14:textId="373004F5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6⁰C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A97DC" w14:textId="483B000C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4⁰C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0CA95" w14:textId="1CCD56F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89309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C</w:t>
            </w:r>
          </w:p>
        </w:tc>
      </w:tr>
      <w:tr w:rsidR="00A35733" w:rsidRPr="00B31F13" w14:paraId="74EB4D88" w14:textId="77777777" w:rsidTr="00526670">
        <w:trPr>
          <w:jc w:val="right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6A42F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Murray cod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583A1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Lines crossed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78831" w14:textId="0C8DF79B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10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064F7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E352B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A8501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D5969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BCB8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25C9718F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A5EA9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E1D6F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C1353" w14:textId="3D60BFCA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8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E4C7E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942A2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E17E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86EC2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DE0E4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338065F2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62F8D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AFB55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8ADD1" w14:textId="43AA70FD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6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FEC5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AAF39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0E78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E6335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C132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728782C1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3B307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803A2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053DE" w14:textId="7CBD741F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4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225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87AB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664D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4FF1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26670">
              <w:rPr>
                <w:rFonts w:ascii="Times New Roman" w:hAnsi="Times New Roman" w:cs="Times New Roman"/>
                <w:b/>
              </w:rPr>
              <w:t>&lt;0.0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5C4B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A35733" w:rsidRPr="00B31F13" w14:paraId="2DC115E2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018C1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27AA8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85101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6242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8872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4AAB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E4002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8E48" w14:textId="722E686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933</w:t>
            </w:r>
          </w:p>
        </w:tc>
      </w:tr>
      <w:tr w:rsidR="00A35733" w:rsidRPr="00B31F13" w14:paraId="6E8B7AEE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13BA4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9F9CB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Time to exhaustion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093D9" w14:textId="0B1CBDC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10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4C106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F12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A17B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C0B77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09B1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205600FA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7DCAA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96EA6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6D11E" w14:textId="68A94026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8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1449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40AB1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AEE7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9F2C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305E6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550845D9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0480C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8A3F0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61524" w14:textId="400EEF3C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6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5CF96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9683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0AF39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EE71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323F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6E3A5CC9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84BA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A6D2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87233" w14:textId="17FCAD30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4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D2EF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14CE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917F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89B7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039E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4F5A0910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66D40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A0F30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55D3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6948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BB3D7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F0191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BF5F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6BEFE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</w:tr>
      <w:tr w:rsidR="00A35733" w:rsidRPr="00B31F13" w14:paraId="12F2C1A9" w14:textId="77777777" w:rsidTr="00526670">
        <w:trPr>
          <w:jc w:val="right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A8F24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Silver perch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23A3C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Lines crossed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0E7B0" w14:textId="6BE78FAD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10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52741" w14:textId="79682928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F93B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FE8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DD92E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526670">
              <w:rPr>
                <w:rFonts w:ascii="Times New Roman" w:hAnsi="Times New Roman" w:cs="Times New Roman"/>
                <w:bCs/>
              </w:rPr>
              <w:t>0.93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1A1A2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526670">
              <w:rPr>
                <w:rFonts w:ascii="Times New Roman" w:hAnsi="Times New Roman" w:cs="Times New Roman"/>
                <w:bCs/>
              </w:rPr>
              <w:t>0.939</w:t>
            </w:r>
          </w:p>
        </w:tc>
      </w:tr>
      <w:tr w:rsidR="00A35733" w:rsidRPr="00B31F13" w14:paraId="1AF73A31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C22E6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3955E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5F963" w14:textId="2D7FCD52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8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D1452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160F5" w14:textId="2BFFD98B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88AB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26670">
              <w:rPr>
                <w:rFonts w:ascii="Times New Roman" w:hAnsi="Times New Roman" w:cs="Times New Roman"/>
                <w:b/>
              </w:rPr>
              <w:t>&lt;0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4F717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80791" w14:textId="114986A3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998</w:t>
            </w:r>
          </w:p>
        </w:tc>
      </w:tr>
      <w:tr w:rsidR="00A35733" w:rsidRPr="00B31F13" w14:paraId="47BD2AF4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02EAA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AE076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1EB42" w14:textId="1AF484CE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6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F507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6F444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5D608" w14:textId="4CBEC639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26670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0B82A" w14:textId="4DC75C96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5F323" w14:textId="7437C533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319</w:t>
            </w:r>
          </w:p>
        </w:tc>
      </w:tr>
      <w:tr w:rsidR="00A35733" w:rsidRPr="00B31F13" w14:paraId="3C4A46DF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5B70C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C2120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F9355" w14:textId="31978749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4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3DB06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6965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6170A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EC22F" w14:textId="1A952626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C5FF6" w14:textId="66E53394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26670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A35733" w:rsidRPr="00B31F13" w14:paraId="5712C149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D9F13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C4902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9B8E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545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AEF44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9A19A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56A1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D40F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</w:tr>
      <w:tr w:rsidR="00A35733" w:rsidRPr="00B31F13" w14:paraId="774FAFBC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E0123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E599B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Time to exhaustion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06A80" w14:textId="1D2DDB0E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10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26626" w14:textId="01F8A251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59BBD" w14:textId="3A779FF8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49CFF" w14:textId="1A40BCD3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7955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9E98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23878938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5B024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31DD6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C5C87" w14:textId="03397245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8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935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E4FF5" w14:textId="409898F5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E596C" w14:textId="3930D296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961E5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D69FA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4EC94C01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7E451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EA907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754D3" w14:textId="4DE16DCC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6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DEFFA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350A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BBE0F" w14:textId="210B8755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7485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F64C2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6AEC198A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5A0ED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B606B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EA4D0" w14:textId="5C3E15CF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4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5A564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6C17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9181F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F3D19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7A7C5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5</w:t>
            </w:r>
          </w:p>
        </w:tc>
      </w:tr>
      <w:tr w:rsidR="00A35733" w:rsidRPr="00B31F13" w14:paraId="388941A5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CAF53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F0E71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F8AA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5760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D2C47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87BCE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269C7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0A5E7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</w:tr>
      <w:tr w:rsidR="00A35733" w:rsidRPr="00B31F13" w14:paraId="7DACAA42" w14:textId="77777777" w:rsidTr="00526670">
        <w:trPr>
          <w:jc w:val="right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82FA9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Golden perch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1C45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Lines crossed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4D8D" w14:textId="54D789DA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10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1BC77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26670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7FB71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61E07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AD5A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40D3D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6525E6DB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CA2A8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EA76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78C21" w14:textId="6BD0605C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8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7B0F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CF1E9" w14:textId="52537C41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94CFE" w14:textId="67D2A22D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B5B7B" w14:textId="16A48D04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526670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141C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Cs/>
              </w:rPr>
              <w:t>0.155</w:t>
            </w:r>
          </w:p>
        </w:tc>
      </w:tr>
      <w:tr w:rsidR="00A35733" w:rsidRPr="00B31F13" w14:paraId="2274D512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63ECA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3C66A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FB43C" w14:textId="340DA66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6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58EF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A9B7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B31D9" w14:textId="41C27ED0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410D9" w14:textId="5D87B96B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72574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</w:rPr>
              <w:t>0.546</w:t>
            </w:r>
          </w:p>
        </w:tc>
      </w:tr>
      <w:tr w:rsidR="00A35733" w:rsidRPr="00B31F13" w14:paraId="23BFFE27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EC5D0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7B831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224EA" w14:textId="05B6FD89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4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EFB4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9A2B5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3FF7F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DB42E" w14:textId="3AE11F21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62B18" w14:textId="697405FC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098</w:t>
            </w:r>
          </w:p>
        </w:tc>
      </w:tr>
      <w:tr w:rsidR="00A35733" w:rsidRPr="00B31F13" w14:paraId="2CCB68AB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5EE1F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CC779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D26E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948E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89A1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58735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0CC0E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110B9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0.824</w:t>
            </w:r>
          </w:p>
        </w:tc>
      </w:tr>
      <w:tr w:rsidR="00A35733" w:rsidRPr="00B31F13" w14:paraId="0B720966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2B56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A3319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Time to exhaustion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70A0B" w14:textId="58292106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10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9182A" w14:textId="23167BF3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11119" w14:textId="309DE63B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9C01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A8A7F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FEBB3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0295AEAA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F3997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11DC8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0903E" w14:textId="3CE4BC1F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8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A8DD7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0398F" w14:textId="34962DD1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D159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184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91349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49D87FCF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A6CC0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AD60B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26219" w14:textId="2E11BC0B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6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A4DE6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B2ADA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7ACD0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D6335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3B236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7C27D93F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BF8E6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85B16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B1210" w14:textId="7967B01C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-4⁰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0DD0F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D5BD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4DAC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5C862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505AF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35733" w:rsidRPr="00B31F13" w14:paraId="23677686" w14:textId="77777777" w:rsidTr="00526670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63B74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38478" w14:textId="77777777" w:rsidR="00A35733" w:rsidRPr="00526670" w:rsidRDefault="00A35733" w:rsidP="005266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DB354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  <w:r w:rsidRPr="00526670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57F26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A24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76F4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93D78" w14:textId="77777777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DB5E" w14:textId="0068703D" w:rsidR="00A35733" w:rsidRPr="00526670" w:rsidRDefault="00A35733" w:rsidP="0052667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6670">
              <w:rPr>
                <w:rFonts w:ascii="Times New Roman" w:hAnsi="Times New Roman" w:cs="Times New Roman"/>
              </w:rPr>
              <w:t>0.570</w:t>
            </w:r>
          </w:p>
        </w:tc>
      </w:tr>
    </w:tbl>
    <w:p w14:paraId="69C0ACFA" w14:textId="77777777" w:rsidR="007F5282" w:rsidRDefault="007F5282" w:rsidP="00D510A0">
      <w:pPr>
        <w:rPr>
          <w:rFonts w:ascii="Times New Roman" w:hAnsi="Times New Roman" w:cs="Times New Roman"/>
        </w:rPr>
      </w:pPr>
    </w:p>
    <w:p w14:paraId="135EB53A" w14:textId="77777777" w:rsidR="007F5282" w:rsidRDefault="007F5282" w:rsidP="00D510A0">
      <w:pPr>
        <w:rPr>
          <w:rFonts w:ascii="Times New Roman" w:hAnsi="Times New Roman" w:cs="Times New Roman"/>
        </w:rPr>
      </w:pPr>
    </w:p>
    <w:p w14:paraId="3D9563D0" w14:textId="456FC98A" w:rsidR="00D374C8" w:rsidRPr="007F5282" w:rsidRDefault="00D374C8" w:rsidP="00D374C8">
      <w:pPr>
        <w:rPr>
          <w:rFonts w:ascii="Times New Roman" w:hAnsi="Times New Roman" w:cs="Times New Roman"/>
        </w:rPr>
      </w:pPr>
    </w:p>
    <w:p w14:paraId="3C6176E1" w14:textId="15C8B9FC" w:rsidR="00D374C8" w:rsidRPr="007F5282" w:rsidRDefault="00D374C8" w:rsidP="00D374C8">
      <w:pPr>
        <w:tabs>
          <w:tab w:val="left" w:pos="991"/>
        </w:tabs>
        <w:rPr>
          <w:rFonts w:ascii="Times New Roman" w:hAnsi="Times New Roman" w:cs="Times New Roman"/>
        </w:rPr>
      </w:pPr>
      <w:r w:rsidRPr="007F5282">
        <w:rPr>
          <w:rFonts w:ascii="Times New Roman" w:hAnsi="Times New Roman" w:cs="Times New Roman"/>
        </w:rPr>
        <w:t xml:space="preserve"> </w:t>
      </w:r>
    </w:p>
    <w:sectPr w:rsidR="00D374C8" w:rsidRPr="007F5282" w:rsidSect="00542F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0A0"/>
    <w:rsid w:val="00172348"/>
    <w:rsid w:val="00526670"/>
    <w:rsid w:val="00542FA9"/>
    <w:rsid w:val="006B135E"/>
    <w:rsid w:val="00703074"/>
    <w:rsid w:val="007F5282"/>
    <w:rsid w:val="00A35733"/>
    <w:rsid w:val="00AB2858"/>
    <w:rsid w:val="00AD78AD"/>
    <w:rsid w:val="00BE0610"/>
    <w:rsid w:val="00CE212B"/>
    <w:rsid w:val="00D374C8"/>
    <w:rsid w:val="00D5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5456B"/>
  <w15:chartTrackingRefBased/>
  <w15:docId w15:val="{1213DC3A-11FF-8A4B-9037-F9A712F40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135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B135E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49675DA5B9DC448C0E635F2647FCE4" ma:contentTypeVersion="13" ma:contentTypeDescription="Create a new document." ma:contentTypeScope="" ma:versionID="9ecdd6cc5ee516b190d0e650040703bf">
  <xsd:schema xmlns:xsd="http://www.w3.org/2001/XMLSchema" xmlns:xs="http://www.w3.org/2001/XMLSchema" xmlns:p="http://schemas.microsoft.com/office/2006/metadata/properties" xmlns:ns3="b07842a7-306f-4c3c-a764-ee312226faaf" xmlns:ns4="9b83ae14-1f46-474c-afa6-f4426abcb897" targetNamespace="http://schemas.microsoft.com/office/2006/metadata/properties" ma:root="true" ma:fieldsID="f4ad0b149d313e4f71cadc8cf8e897e7" ns3:_="" ns4:_="">
    <xsd:import namespace="b07842a7-306f-4c3c-a764-ee312226faaf"/>
    <xsd:import namespace="9b83ae14-1f46-474c-afa6-f4426abcb8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7842a7-306f-4c3c-a764-ee312226fa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3ae14-1f46-474c-afa6-f4426abcb89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58C673-F541-4F00-802E-5520C42CEF1B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b07842a7-306f-4c3c-a764-ee312226faaf"/>
    <ds:schemaRef ds:uri="http://schemas.microsoft.com/office/2006/metadata/properties"/>
    <ds:schemaRef ds:uri="9b83ae14-1f46-474c-afa6-f4426abcb897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8C7063B7-A7F9-4118-A768-8E85217264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6E6360-995D-4F44-A3AE-1EFA11ADD7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7842a7-306f-4c3c-a764-ee312226faaf"/>
    <ds:schemaRef ds:uri="9b83ae14-1f46-474c-afa6-f4426abcb8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chie</dc:creator>
  <cp:keywords/>
  <dc:description/>
  <cp:lastModifiedBy>Laura Michie</cp:lastModifiedBy>
  <cp:revision>4</cp:revision>
  <dcterms:created xsi:type="dcterms:W3CDTF">2020-08-20T01:03:00Z</dcterms:created>
  <dcterms:modified xsi:type="dcterms:W3CDTF">2020-08-20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49675DA5B9DC448C0E635F2647FCE4</vt:lpwstr>
  </property>
</Properties>
</file>